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ascii="Arial" w:hAnsi="Arial" w:cs="Arial"/>
          <w:i/>
          <w:i/>
          <w:color w:val="000000"/>
          <w:sz w:val="22"/>
          <w:szCs w:val="22"/>
        </w:rPr>
      </w:pPr>
      <w:r>
        <w:rPr>
          <w:rFonts w:cs="Arial" w:ascii="Arial" w:hAnsi="Arial"/>
          <w:i/>
          <w:color w:val="000000"/>
          <w:sz w:val="22"/>
          <w:szCs w:val="22"/>
        </w:rPr>
        <w:t>Table S2. The Gaussian parameters for 5-component fits to (P700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- P700) absorption difference spectra of PS I mutants 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>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04"/>
        <w:gridCol w:w="1476"/>
        <w:gridCol w:w="1476"/>
        <w:gridCol w:w="1476"/>
        <w:gridCol w:w="147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Mutan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700, 0-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690, 0-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/>
            </w:pPr>
            <w:r>
              <w:rPr>
                <w:rFonts w:cs="Arial" w:ascii="Arial" w:hAnsi="Arial"/>
                <w:sz w:val="22"/>
                <w:szCs w:val="22"/>
              </w:rPr>
              <w:t>P70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  <w:szCs w:val="22"/>
              </w:rPr>
              <w:t>, 0-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broni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bron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W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9.5 (29.4) -0.7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1.2 (10.7) +0.7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82) +0.1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33.2 (60.4) -0.1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7.8 (17.7) -0.0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647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9.2 (25.2) -0.8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1.6 (10.2) +0.6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90) +0.1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6.4 (19.3) -0.14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spacing w:lineRule="auto" w:line="24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649C/G650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9.8 (27.9) -0.9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0.9 (11.1) +0.7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84) +0.1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28.1 (54.1) -0.1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6.3 (15.9) -0.1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H651Q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8.6 (28.6) -0.8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90.5 (10.8) +0.9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800 (80) +0.1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47.1 (162) -0.3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3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659.6 (17.3) -0.116</w:t>
            </w:r>
          </w:p>
        </w:tc>
      </w:tr>
    </w:tbl>
    <w:p>
      <w:pPr>
        <w:pStyle w:val="Style1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Style13"/>
        <w:jc w:val="both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i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For each entry, the band position (in nm) is followed by its fwhm (in nm) in parentheses; the signed number gives its amplitud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360"/>
      <w:jc w:val="both"/>
      <w:outlineLvl w:val="4"/>
    </w:pPr>
    <w:rPr>
      <w:rFonts w:eastAsia="Times New Roman"/>
      <w:i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21:26:00Z</dcterms:created>
  <dc:creator>uluser</dc:creator>
  <dc:description/>
  <cp:keywords/>
  <dc:language>en-US</dc:language>
  <cp:lastModifiedBy>Wu Xu</cp:lastModifiedBy>
  <dcterms:modified xsi:type="dcterms:W3CDTF">2011-08-19T21:28:00Z</dcterms:modified>
  <cp:revision>4</cp:revision>
  <dc:subject/>
  <dc:title>Supplementary Table I</dc:title>
</cp:coreProperties>
</file>